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A2C" w:rsidRDefault="00FF3279" w:rsidP="00E00A2C">
      <w:pPr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00A2C" w:rsidRPr="00553D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B3795">
        <w:rPr>
          <w:rFonts w:ascii="Times New Roman" w:hAnsi="Times New Roman" w:cs="Times New Roman"/>
          <w:b/>
          <w:sz w:val="24"/>
          <w:szCs w:val="24"/>
        </w:rPr>
        <w:t>5</w:t>
      </w:r>
      <w:r w:rsidR="00E00A2C" w:rsidRPr="00553DE5">
        <w:rPr>
          <w:rFonts w:ascii="Times New Roman" w:hAnsi="Times New Roman" w:cs="Times New Roman"/>
          <w:sz w:val="24"/>
          <w:szCs w:val="24"/>
        </w:rPr>
        <w:t xml:space="preserve"> </w:t>
      </w:r>
      <w:r w:rsidR="00E00A2C">
        <w:rPr>
          <w:rFonts w:ascii="Times New Roman" w:hAnsi="Times New Roman" w:cs="Times New Roman"/>
          <w:sz w:val="24"/>
          <w:szCs w:val="24"/>
        </w:rPr>
        <w:t>D</w:t>
      </w:r>
      <w:r w:rsidR="00E00A2C" w:rsidRPr="00553DE5">
        <w:rPr>
          <w:rFonts w:ascii="Times New Roman" w:hAnsi="Times New Roman" w:cs="Times New Roman"/>
          <w:sz w:val="24"/>
          <w:szCs w:val="24"/>
        </w:rPr>
        <w:t xml:space="preserve">etail classifications of base substitutions of SNPs identified in the nine </w:t>
      </w:r>
      <w:r w:rsidR="00E00A2C">
        <w:rPr>
          <w:rFonts w:ascii="Times New Roman" w:hAnsi="Times New Roman" w:cs="Times New Roman"/>
          <w:sz w:val="24"/>
          <w:szCs w:val="24"/>
        </w:rPr>
        <w:t>CMS</w:t>
      </w:r>
      <w:r w:rsidR="00E00A2C" w:rsidRPr="00553DE5">
        <w:rPr>
          <w:rFonts w:ascii="Times New Roman" w:hAnsi="Times New Roman" w:cs="Times New Roman"/>
          <w:sz w:val="24"/>
          <w:szCs w:val="24"/>
        </w:rPr>
        <w:t xml:space="preserve"> lines</w:t>
      </w:r>
      <w:r w:rsidR="00E00A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horzAnchor="margin" w:tblpY="840"/>
        <w:tblW w:w="9738" w:type="dxa"/>
        <w:tblLook w:val="04A0"/>
      </w:tblPr>
      <w:tblGrid>
        <w:gridCol w:w="1451"/>
        <w:gridCol w:w="925"/>
        <w:gridCol w:w="925"/>
        <w:gridCol w:w="747"/>
        <w:gridCol w:w="748"/>
        <w:gridCol w:w="1194"/>
        <w:gridCol w:w="660"/>
        <w:gridCol w:w="748"/>
        <w:gridCol w:w="1170"/>
        <w:gridCol w:w="1170"/>
      </w:tblGrid>
      <w:tr w:rsidR="00E00A2C" w:rsidRPr="006035DB" w:rsidTr="00C916FB">
        <w:tc>
          <w:tcPr>
            <w:tcW w:w="1451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Substitutions</w:t>
            </w:r>
          </w:p>
        </w:tc>
        <w:tc>
          <w:tcPr>
            <w:tcW w:w="925" w:type="dxa"/>
            <w:vAlign w:val="center"/>
          </w:tcPr>
          <w:p w:rsidR="00E00A2C" w:rsidRPr="00553DE5" w:rsidRDefault="00E00A2C" w:rsidP="00C916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b/>
                <w:sz w:val="20"/>
                <w:szCs w:val="20"/>
              </w:rPr>
              <w:t>95122A</w:t>
            </w:r>
          </w:p>
        </w:tc>
        <w:tc>
          <w:tcPr>
            <w:tcW w:w="925" w:type="dxa"/>
            <w:vAlign w:val="center"/>
          </w:tcPr>
          <w:p w:rsidR="00E00A2C" w:rsidRPr="00553DE5" w:rsidRDefault="00E00A2C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b/>
                <w:sz w:val="20"/>
                <w:szCs w:val="20"/>
              </w:rPr>
              <w:t>90167A</w:t>
            </w:r>
          </w:p>
        </w:tc>
        <w:tc>
          <w:tcPr>
            <w:tcW w:w="747" w:type="dxa"/>
            <w:vAlign w:val="center"/>
          </w:tcPr>
          <w:p w:rsidR="00E00A2C" w:rsidRPr="00553DE5" w:rsidRDefault="00E00A2C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b/>
                <w:sz w:val="20"/>
                <w:szCs w:val="20"/>
              </w:rPr>
              <w:t>863A</w:t>
            </w:r>
          </w:p>
        </w:tc>
        <w:tc>
          <w:tcPr>
            <w:tcW w:w="748" w:type="dxa"/>
            <w:vAlign w:val="center"/>
          </w:tcPr>
          <w:p w:rsidR="00E00A2C" w:rsidRPr="00553DE5" w:rsidRDefault="00E00A2C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b/>
                <w:sz w:val="20"/>
                <w:szCs w:val="20"/>
              </w:rPr>
              <w:t>A171</w:t>
            </w:r>
          </w:p>
        </w:tc>
        <w:tc>
          <w:tcPr>
            <w:tcW w:w="1194" w:type="dxa"/>
            <w:vAlign w:val="center"/>
          </w:tcPr>
          <w:p w:rsidR="00E00A2C" w:rsidRPr="00553DE5" w:rsidRDefault="00E00A2C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b/>
                <w:sz w:val="20"/>
                <w:szCs w:val="20"/>
              </w:rPr>
              <w:t>Aizhixiang A</w:t>
            </w:r>
          </w:p>
        </w:tc>
        <w:tc>
          <w:tcPr>
            <w:tcW w:w="660" w:type="dxa"/>
            <w:vAlign w:val="center"/>
          </w:tcPr>
          <w:p w:rsidR="00E00A2C" w:rsidRPr="00553DE5" w:rsidRDefault="00E00A2C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b/>
                <w:sz w:val="20"/>
                <w:szCs w:val="20"/>
              </w:rPr>
              <w:t>18A</w:t>
            </w:r>
          </w:p>
        </w:tc>
        <w:tc>
          <w:tcPr>
            <w:tcW w:w="748" w:type="dxa"/>
            <w:vAlign w:val="center"/>
          </w:tcPr>
          <w:p w:rsidR="00E00A2C" w:rsidRPr="00553DE5" w:rsidRDefault="00E00A2C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b/>
                <w:sz w:val="20"/>
                <w:szCs w:val="20"/>
              </w:rPr>
              <w:t>Zhe 04A</w:t>
            </w:r>
          </w:p>
        </w:tc>
        <w:tc>
          <w:tcPr>
            <w:tcW w:w="1170" w:type="dxa"/>
            <w:vAlign w:val="center"/>
          </w:tcPr>
          <w:p w:rsidR="00E00A2C" w:rsidRPr="00553DE5" w:rsidRDefault="00E00A2C" w:rsidP="00C916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b/>
                <w:sz w:val="20"/>
                <w:szCs w:val="20"/>
              </w:rPr>
              <w:t>Chunjiang 19A</w:t>
            </w:r>
          </w:p>
        </w:tc>
        <w:tc>
          <w:tcPr>
            <w:tcW w:w="1170" w:type="dxa"/>
            <w:vAlign w:val="center"/>
          </w:tcPr>
          <w:p w:rsidR="00E00A2C" w:rsidRPr="00553DE5" w:rsidRDefault="00E00A2C" w:rsidP="00C916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b/>
                <w:sz w:val="20"/>
                <w:szCs w:val="20"/>
              </w:rPr>
              <w:t>Chunjiang 18A</w:t>
            </w:r>
          </w:p>
        </w:tc>
      </w:tr>
      <w:tr w:rsidR="00E00A2C" w:rsidRPr="006035DB" w:rsidTr="00C916FB">
        <w:tc>
          <w:tcPr>
            <w:tcW w:w="1451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Transitions (Ts)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A2C" w:rsidRPr="006035DB" w:rsidTr="00C916FB">
        <w:tc>
          <w:tcPr>
            <w:tcW w:w="1451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747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94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6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</w:tr>
      <w:tr w:rsidR="00E00A2C" w:rsidRPr="006035DB" w:rsidTr="00C916FB">
        <w:tc>
          <w:tcPr>
            <w:tcW w:w="1451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47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194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6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</w:tr>
      <w:tr w:rsidR="00E00A2C" w:rsidRPr="006035DB" w:rsidTr="00C916FB">
        <w:tc>
          <w:tcPr>
            <w:tcW w:w="1451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Transversions (Tv)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A2C" w:rsidRPr="006035DB" w:rsidTr="00C916FB">
        <w:tc>
          <w:tcPr>
            <w:tcW w:w="1451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47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94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E00A2C" w:rsidRPr="006035DB" w:rsidTr="00C916FB">
        <w:tc>
          <w:tcPr>
            <w:tcW w:w="1451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T/A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47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94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E00A2C" w:rsidRPr="006035DB" w:rsidTr="00C916FB">
        <w:tc>
          <w:tcPr>
            <w:tcW w:w="1451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47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94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E00A2C" w:rsidRPr="006035DB" w:rsidTr="00C916FB">
        <w:tc>
          <w:tcPr>
            <w:tcW w:w="1451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47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94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E00A2C" w:rsidRPr="006035DB" w:rsidTr="00C916FB">
        <w:tc>
          <w:tcPr>
            <w:tcW w:w="1451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Ts/Tv ratio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25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47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94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6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48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70" w:type="dxa"/>
          </w:tcPr>
          <w:p w:rsidR="00E00A2C" w:rsidRPr="00553DE5" w:rsidRDefault="00E00A2C" w:rsidP="00C91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DE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</w:tbl>
    <w:p w:rsidR="00E04C3F" w:rsidRDefault="00E04C3F"/>
    <w:sectPr w:rsidR="00E04C3F" w:rsidSect="00352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E00A2C"/>
    <w:rsid w:val="0014628B"/>
    <w:rsid w:val="003529E7"/>
    <w:rsid w:val="009B3795"/>
    <w:rsid w:val="009D0016"/>
    <w:rsid w:val="00E00A2C"/>
    <w:rsid w:val="00E04C3F"/>
    <w:rsid w:val="00ED2B31"/>
    <w:rsid w:val="00FF3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A2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3B14E16-62C7-4B1C-8143-F8E472EBAE8C}"/>
</file>

<file path=customXml/itemProps2.xml><?xml version="1.0" encoding="utf-8"?>
<ds:datastoreItem xmlns:ds="http://schemas.openxmlformats.org/officeDocument/2006/customXml" ds:itemID="{684B151E-9739-49EA-9827-5EBCDCF46341}"/>
</file>

<file path=customXml/itemProps3.xml><?xml version="1.0" encoding="utf-8"?>
<ds:datastoreItem xmlns:ds="http://schemas.openxmlformats.org/officeDocument/2006/customXml" ds:itemID="{2F37B638-16A7-4F94-A013-A8258B5797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istan</dc:creator>
  <cp:keywords/>
  <dc:description/>
  <cp:lastModifiedBy>imdad ullah zaid</cp:lastModifiedBy>
  <cp:revision>5</cp:revision>
  <dcterms:created xsi:type="dcterms:W3CDTF">2016-05-30T07:35:00Z</dcterms:created>
  <dcterms:modified xsi:type="dcterms:W3CDTF">2016-11-15T07:00:00Z</dcterms:modified>
</cp:coreProperties>
</file>